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09083" w14:textId="55C02CE4" w:rsidR="00C16F3F" w:rsidRDefault="00C16F3F">
      <w:r>
        <w:t>Table 3: the eMERGe reporting guidance checklist</w:t>
      </w:r>
      <w:bookmarkStart w:id="0" w:name="_GoBack"/>
      <w:bookmarkEnd w:id="0"/>
    </w:p>
    <w:p w14:paraId="0004DDDE" w14:textId="77777777" w:rsidR="00C16F3F" w:rsidRDefault="00C16F3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2609"/>
        <w:gridCol w:w="4745"/>
        <w:gridCol w:w="1096"/>
      </w:tblGrid>
      <w:tr w:rsidR="00F97D90" w:rsidRPr="002F7530" w14:paraId="72C9F0AB" w14:textId="389BFFA2" w:rsidTr="00F97D90">
        <w:trPr>
          <w:trHeight w:val="326"/>
        </w:trPr>
        <w:tc>
          <w:tcPr>
            <w:tcW w:w="570" w:type="dxa"/>
          </w:tcPr>
          <w:p w14:paraId="43B801B6" w14:textId="4822B99F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609" w:type="dxa"/>
          </w:tcPr>
          <w:p w14:paraId="05267312" w14:textId="7737D902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4745" w:type="dxa"/>
          </w:tcPr>
          <w:p w14:paraId="2F1925C0" w14:textId="348D102C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096" w:type="dxa"/>
          </w:tcPr>
          <w:p w14:paraId="53AAC32A" w14:textId="2C756091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</w:t>
            </w:r>
          </w:p>
        </w:tc>
      </w:tr>
      <w:tr w:rsidR="00F97D90" w:rsidRPr="002F7530" w14:paraId="39111FE4" w14:textId="590E0FE0" w:rsidTr="009829AB">
        <w:trPr>
          <w:trHeight w:val="392"/>
        </w:trPr>
        <w:tc>
          <w:tcPr>
            <w:tcW w:w="7924" w:type="dxa"/>
            <w:gridSpan w:val="3"/>
            <w:vAlign w:val="center"/>
          </w:tcPr>
          <w:p w14:paraId="031433BA" w14:textId="58AED7B0" w:rsidR="00F97D90" w:rsidRPr="002F7530" w:rsidRDefault="00F97D90" w:rsidP="00F97D90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Phase 1</w:t>
            </w:r>
            <w:r w:rsidRPr="002F7530">
              <w:rPr>
                <w:rFonts w:ascii="Times New Roman" w:hAnsi="Times New Roman" w:cs="Times New Roman"/>
              </w:rPr>
              <w:sym w:font="Symbol" w:char="F0BE"/>
            </w:r>
            <w:r w:rsidRPr="002F7530">
              <w:rPr>
                <w:rFonts w:ascii="Times New Roman" w:hAnsi="Times New Roman" w:cs="Times New Roman"/>
              </w:rPr>
              <w:t>Selecting meta-ethnography and getting started</w:t>
            </w:r>
          </w:p>
        </w:tc>
        <w:tc>
          <w:tcPr>
            <w:tcW w:w="1096" w:type="dxa"/>
            <w:vAlign w:val="center"/>
          </w:tcPr>
          <w:p w14:paraId="0B83FA9E" w14:textId="44712F3E" w:rsidR="00F97D90" w:rsidRPr="002F7530" w:rsidRDefault="00F97D90" w:rsidP="009829A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7D90" w:rsidRPr="002F7530" w14:paraId="0DA9AC9E" w14:textId="613224A3" w:rsidTr="009829AB">
        <w:trPr>
          <w:trHeight w:val="787"/>
        </w:trPr>
        <w:tc>
          <w:tcPr>
            <w:tcW w:w="570" w:type="dxa"/>
          </w:tcPr>
          <w:p w14:paraId="4C167A2F" w14:textId="4D207A61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09" w:type="dxa"/>
          </w:tcPr>
          <w:p w14:paraId="155A32CC" w14:textId="2A58ED16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Rationale and context for the meta-ethnography</w:t>
            </w:r>
          </w:p>
        </w:tc>
        <w:tc>
          <w:tcPr>
            <w:tcW w:w="4745" w:type="dxa"/>
          </w:tcPr>
          <w:p w14:paraId="405B67CB" w14:textId="187FE56C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Describe the gap in research or knowledge to be filled by the meta-ethnography, and the wider context of the meta-ethnography</w:t>
            </w:r>
          </w:p>
        </w:tc>
        <w:tc>
          <w:tcPr>
            <w:tcW w:w="1096" w:type="dxa"/>
            <w:vAlign w:val="center"/>
          </w:tcPr>
          <w:p w14:paraId="5BB4659E" w14:textId="2127B75D" w:rsidR="00F97D90" w:rsidRPr="005718EE" w:rsidRDefault="005718EE" w:rsidP="009829AB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1C5D3C9B" w14:textId="32AB4786" w:rsidTr="009829AB">
        <w:tc>
          <w:tcPr>
            <w:tcW w:w="570" w:type="dxa"/>
          </w:tcPr>
          <w:p w14:paraId="414FE305" w14:textId="7203B2D4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09" w:type="dxa"/>
          </w:tcPr>
          <w:p w14:paraId="30C50472" w14:textId="4241FEE8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Aim(s) of the meta-ethnography</w:t>
            </w:r>
          </w:p>
        </w:tc>
        <w:tc>
          <w:tcPr>
            <w:tcW w:w="4745" w:type="dxa"/>
          </w:tcPr>
          <w:p w14:paraId="114843C9" w14:textId="7D911F52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Describe the meta-ethnography aim(s)</w:t>
            </w:r>
          </w:p>
        </w:tc>
        <w:tc>
          <w:tcPr>
            <w:tcW w:w="1096" w:type="dxa"/>
            <w:vAlign w:val="center"/>
          </w:tcPr>
          <w:p w14:paraId="6FE3B372" w14:textId="4C4B15FC" w:rsidR="00F97D90" w:rsidRPr="002F7530" w:rsidRDefault="005718EE" w:rsidP="009829AB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35ABCF7A" w14:textId="0D681F78" w:rsidTr="009829AB">
        <w:tc>
          <w:tcPr>
            <w:tcW w:w="570" w:type="dxa"/>
          </w:tcPr>
          <w:p w14:paraId="3FEABDD5" w14:textId="12F055D2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09" w:type="dxa"/>
          </w:tcPr>
          <w:p w14:paraId="2B815EB6" w14:textId="78DCF2F4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Focus of the meta-ethnography</w:t>
            </w:r>
          </w:p>
        </w:tc>
        <w:tc>
          <w:tcPr>
            <w:tcW w:w="4745" w:type="dxa"/>
          </w:tcPr>
          <w:p w14:paraId="1D1B26CA" w14:textId="436B8ABE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Describe the meta-ethnography review question(s) (or objectives)</w:t>
            </w:r>
          </w:p>
        </w:tc>
        <w:tc>
          <w:tcPr>
            <w:tcW w:w="1096" w:type="dxa"/>
            <w:vAlign w:val="center"/>
          </w:tcPr>
          <w:p w14:paraId="6E8BE63A" w14:textId="77973E4F" w:rsidR="00F97D90" w:rsidRPr="002F7530" w:rsidRDefault="005718EE" w:rsidP="009829AB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7254EBD0" w14:textId="080C42A6" w:rsidTr="009829AB">
        <w:trPr>
          <w:trHeight w:val="786"/>
        </w:trPr>
        <w:tc>
          <w:tcPr>
            <w:tcW w:w="570" w:type="dxa"/>
          </w:tcPr>
          <w:p w14:paraId="1B4348B9" w14:textId="291914DC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09" w:type="dxa"/>
          </w:tcPr>
          <w:p w14:paraId="7F49AD08" w14:textId="4F617154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Rationale for using meta-ethnography</w:t>
            </w:r>
          </w:p>
        </w:tc>
        <w:tc>
          <w:tcPr>
            <w:tcW w:w="4745" w:type="dxa"/>
          </w:tcPr>
          <w:p w14:paraId="48800537" w14:textId="0FB681E7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Explain why meta-ethnography was considered the most appropriate qualitative synthesis methodology</w:t>
            </w:r>
          </w:p>
        </w:tc>
        <w:tc>
          <w:tcPr>
            <w:tcW w:w="1096" w:type="dxa"/>
            <w:vAlign w:val="center"/>
          </w:tcPr>
          <w:p w14:paraId="59658C48" w14:textId="003E4DC5" w:rsidR="00F97D90" w:rsidRPr="002F7530" w:rsidRDefault="005718EE" w:rsidP="009829AB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3A415AAF" w14:textId="27C385EB" w:rsidTr="00F97D90">
        <w:trPr>
          <w:trHeight w:val="432"/>
        </w:trPr>
        <w:tc>
          <w:tcPr>
            <w:tcW w:w="7924" w:type="dxa"/>
            <w:gridSpan w:val="3"/>
            <w:vAlign w:val="center"/>
          </w:tcPr>
          <w:p w14:paraId="28C21F8E" w14:textId="749E3A95" w:rsidR="00F97D90" w:rsidRPr="002F7530" w:rsidRDefault="00F97D90" w:rsidP="00F97D90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Phase 2</w:t>
            </w:r>
            <w:r w:rsidRPr="002F7530">
              <w:rPr>
                <w:rFonts w:ascii="Times New Roman" w:hAnsi="Times New Roman" w:cs="Times New Roman"/>
              </w:rPr>
              <w:sym w:font="Symbol" w:char="F0BE"/>
            </w:r>
            <w:r w:rsidRPr="002F7530">
              <w:rPr>
                <w:rFonts w:ascii="Times New Roman" w:hAnsi="Times New Roman" w:cs="Times New Roman"/>
              </w:rPr>
              <w:t>Deciding what is relevant</w:t>
            </w:r>
          </w:p>
        </w:tc>
        <w:tc>
          <w:tcPr>
            <w:tcW w:w="1096" w:type="dxa"/>
          </w:tcPr>
          <w:p w14:paraId="12F54118" w14:textId="77777777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97D90" w:rsidRPr="002F7530" w14:paraId="1D94A897" w14:textId="65CEFC73" w:rsidTr="005718EE">
        <w:tc>
          <w:tcPr>
            <w:tcW w:w="570" w:type="dxa"/>
          </w:tcPr>
          <w:p w14:paraId="7840CC14" w14:textId="6C674C7F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09" w:type="dxa"/>
          </w:tcPr>
          <w:p w14:paraId="68E219AB" w14:textId="78720D2C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 xml:space="preserve">Search strategy </w:t>
            </w:r>
          </w:p>
        </w:tc>
        <w:tc>
          <w:tcPr>
            <w:tcW w:w="4745" w:type="dxa"/>
          </w:tcPr>
          <w:p w14:paraId="44FF9F72" w14:textId="20C28321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Describe the rationale for the literature search strategy </w:t>
            </w:r>
          </w:p>
        </w:tc>
        <w:tc>
          <w:tcPr>
            <w:tcW w:w="1096" w:type="dxa"/>
            <w:vAlign w:val="center"/>
          </w:tcPr>
          <w:p w14:paraId="50B7B399" w14:textId="713A35C9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4405762A" w14:textId="3271DD09" w:rsidTr="005718EE">
        <w:tc>
          <w:tcPr>
            <w:tcW w:w="570" w:type="dxa"/>
          </w:tcPr>
          <w:p w14:paraId="6B1469F7" w14:textId="51EE9B59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09" w:type="dxa"/>
          </w:tcPr>
          <w:p w14:paraId="09322304" w14:textId="4A703ADC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Search process</w:t>
            </w:r>
          </w:p>
        </w:tc>
        <w:tc>
          <w:tcPr>
            <w:tcW w:w="4745" w:type="dxa"/>
          </w:tcPr>
          <w:p w14:paraId="637614B6" w14:textId="010A1B6B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Describe how the literature searching was carried out and by whom </w:t>
            </w:r>
          </w:p>
        </w:tc>
        <w:tc>
          <w:tcPr>
            <w:tcW w:w="1096" w:type="dxa"/>
            <w:vAlign w:val="center"/>
          </w:tcPr>
          <w:p w14:paraId="55395DB0" w14:textId="612E5B34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0FBEEB63" w14:textId="14CC045A" w:rsidTr="005718EE">
        <w:trPr>
          <w:trHeight w:val="493"/>
        </w:trPr>
        <w:tc>
          <w:tcPr>
            <w:tcW w:w="570" w:type="dxa"/>
          </w:tcPr>
          <w:p w14:paraId="20930040" w14:textId="49CA7EDF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09" w:type="dxa"/>
          </w:tcPr>
          <w:p w14:paraId="427D6CAB" w14:textId="4E8ED6B9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Selecting primary studies</w:t>
            </w:r>
          </w:p>
        </w:tc>
        <w:tc>
          <w:tcPr>
            <w:tcW w:w="4745" w:type="dxa"/>
          </w:tcPr>
          <w:p w14:paraId="60BEB8A8" w14:textId="085B63C9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Describe the process of study screening and selection, and who was involved </w:t>
            </w:r>
          </w:p>
        </w:tc>
        <w:tc>
          <w:tcPr>
            <w:tcW w:w="1096" w:type="dxa"/>
            <w:vAlign w:val="center"/>
          </w:tcPr>
          <w:p w14:paraId="71CFBB3F" w14:textId="4A6DB36E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0ECE124C" w14:textId="494F55D3" w:rsidTr="005718EE">
        <w:tc>
          <w:tcPr>
            <w:tcW w:w="570" w:type="dxa"/>
          </w:tcPr>
          <w:p w14:paraId="24298B23" w14:textId="12A0B325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09" w:type="dxa"/>
          </w:tcPr>
          <w:p w14:paraId="68CB8678" w14:textId="3A055B7F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Outcome of study selection</w:t>
            </w:r>
          </w:p>
        </w:tc>
        <w:tc>
          <w:tcPr>
            <w:tcW w:w="4745" w:type="dxa"/>
          </w:tcPr>
          <w:p w14:paraId="62F291BE" w14:textId="7A93F4CB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Describe the results of study searches and screening</w:t>
            </w:r>
          </w:p>
        </w:tc>
        <w:tc>
          <w:tcPr>
            <w:tcW w:w="1096" w:type="dxa"/>
            <w:vAlign w:val="center"/>
          </w:tcPr>
          <w:p w14:paraId="039C55E6" w14:textId="6D895F1F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40835524" w14:textId="1F980EA8" w:rsidTr="005718EE">
        <w:trPr>
          <w:trHeight w:val="474"/>
        </w:trPr>
        <w:tc>
          <w:tcPr>
            <w:tcW w:w="7924" w:type="dxa"/>
            <w:gridSpan w:val="3"/>
            <w:vAlign w:val="center"/>
          </w:tcPr>
          <w:p w14:paraId="4316107D" w14:textId="1277D473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Phase 3</w:t>
            </w:r>
            <w:r w:rsidRPr="002F7530">
              <w:rPr>
                <w:rFonts w:ascii="Times New Roman" w:hAnsi="Times New Roman" w:cs="Times New Roman"/>
              </w:rPr>
              <w:sym w:font="Symbol" w:char="F0BE"/>
            </w:r>
            <w:r w:rsidRPr="002F7530">
              <w:rPr>
                <w:rFonts w:ascii="Times New Roman" w:hAnsi="Times New Roman" w:cs="Times New Roman"/>
              </w:rPr>
              <w:t>Reading the included studies</w:t>
            </w:r>
          </w:p>
        </w:tc>
        <w:tc>
          <w:tcPr>
            <w:tcW w:w="1096" w:type="dxa"/>
            <w:vAlign w:val="center"/>
          </w:tcPr>
          <w:p w14:paraId="2776FC0E" w14:textId="77777777" w:rsidR="00F97D90" w:rsidRPr="002F7530" w:rsidRDefault="00F97D90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7D90" w:rsidRPr="002F7530" w14:paraId="6041D79D" w14:textId="1AB06155" w:rsidTr="005718EE">
        <w:tc>
          <w:tcPr>
            <w:tcW w:w="570" w:type="dxa"/>
          </w:tcPr>
          <w:p w14:paraId="096615BB" w14:textId="1A1DEE63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09" w:type="dxa"/>
          </w:tcPr>
          <w:p w14:paraId="2C5C5DA2" w14:textId="094EFEB2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Reading and data extraction process</w:t>
            </w:r>
          </w:p>
        </w:tc>
        <w:tc>
          <w:tcPr>
            <w:tcW w:w="4745" w:type="dxa"/>
          </w:tcPr>
          <w:p w14:paraId="6E80DA41" w14:textId="368DA504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Describe the reading and data extraction method and processes</w:t>
            </w:r>
          </w:p>
        </w:tc>
        <w:tc>
          <w:tcPr>
            <w:tcW w:w="1096" w:type="dxa"/>
            <w:vAlign w:val="center"/>
          </w:tcPr>
          <w:p w14:paraId="7B92AEDA" w14:textId="4A131223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5B567337" w14:textId="454ACB25" w:rsidTr="005718EE">
        <w:tc>
          <w:tcPr>
            <w:tcW w:w="570" w:type="dxa"/>
          </w:tcPr>
          <w:p w14:paraId="58F9805E" w14:textId="730066B0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09" w:type="dxa"/>
          </w:tcPr>
          <w:p w14:paraId="76BE8A49" w14:textId="71705EC7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Presenting characteristics of included studies</w:t>
            </w:r>
          </w:p>
        </w:tc>
        <w:tc>
          <w:tcPr>
            <w:tcW w:w="4745" w:type="dxa"/>
          </w:tcPr>
          <w:p w14:paraId="06CC0131" w14:textId="7EF0E768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Describe characteristics of the included studies</w:t>
            </w:r>
          </w:p>
        </w:tc>
        <w:tc>
          <w:tcPr>
            <w:tcW w:w="1096" w:type="dxa"/>
            <w:vAlign w:val="center"/>
          </w:tcPr>
          <w:p w14:paraId="61601E49" w14:textId="58AB9584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0AA3F414" w14:textId="3F76BA2D" w:rsidTr="005718EE">
        <w:trPr>
          <w:trHeight w:val="517"/>
        </w:trPr>
        <w:tc>
          <w:tcPr>
            <w:tcW w:w="7924" w:type="dxa"/>
            <w:gridSpan w:val="3"/>
            <w:vAlign w:val="center"/>
          </w:tcPr>
          <w:p w14:paraId="253C054C" w14:textId="1A43CBD2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Phase </w:t>
            </w:r>
            <w:r w:rsidRPr="002F7530">
              <w:rPr>
                <w:rFonts w:ascii="Times New Roman" w:hAnsi="Times New Roman" w:cs="Times New Roman"/>
                <w:color w:val="000000"/>
              </w:rPr>
              <w:t>4</w:t>
            </w:r>
            <w:r w:rsidRPr="002F7530">
              <w:rPr>
                <w:rFonts w:ascii="Times New Roman" w:hAnsi="Times New Roman" w:cs="Times New Roman"/>
              </w:rPr>
              <w:sym w:font="Symbol" w:char="F0BE"/>
            </w:r>
            <w:r w:rsidRPr="002F7530">
              <w:rPr>
                <w:rFonts w:ascii="Times New Roman" w:hAnsi="Times New Roman" w:cs="Times New Roman"/>
              </w:rPr>
              <w:t>Determining how studies are related</w:t>
            </w:r>
          </w:p>
        </w:tc>
        <w:tc>
          <w:tcPr>
            <w:tcW w:w="1096" w:type="dxa"/>
            <w:vAlign w:val="center"/>
          </w:tcPr>
          <w:p w14:paraId="48D11A27" w14:textId="77777777" w:rsidR="00F97D90" w:rsidRPr="002F7530" w:rsidRDefault="00F97D90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7D90" w:rsidRPr="002F7530" w14:paraId="37137ECC" w14:textId="18E520CA" w:rsidTr="005718EE">
        <w:tc>
          <w:tcPr>
            <w:tcW w:w="570" w:type="dxa"/>
          </w:tcPr>
          <w:p w14:paraId="04CC3DB4" w14:textId="35EEF495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609" w:type="dxa"/>
          </w:tcPr>
          <w:p w14:paraId="2A67CA7B" w14:textId="2B29C1EF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Process for determining how studies are related</w:t>
            </w:r>
          </w:p>
        </w:tc>
        <w:tc>
          <w:tcPr>
            <w:tcW w:w="4745" w:type="dxa"/>
          </w:tcPr>
          <w:p w14:paraId="7C01C470" w14:textId="77777777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Describe the methods and processes for determining how the included studies are related</w:t>
            </w:r>
          </w:p>
          <w:p w14:paraId="47A50A20" w14:textId="77777777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-Which aspects of studies were compared</w:t>
            </w:r>
          </w:p>
          <w:p w14:paraId="20A2D362" w14:textId="77777777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AND</w:t>
            </w:r>
          </w:p>
          <w:p w14:paraId="6ACF8AFA" w14:textId="4AFC88C7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-How the studies were compared</w:t>
            </w:r>
          </w:p>
        </w:tc>
        <w:tc>
          <w:tcPr>
            <w:tcW w:w="1096" w:type="dxa"/>
            <w:vAlign w:val="center"/>
          </w:tcPr>
          <w:p w14:paraId="292797F6" w14:textId="4993C9C3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210B9AA8" w14:textId="6EFD8325" w:rsidTr="005718EE">
        <w:tc>
          <w:tcPr>
            <w:tcW w:w="570" w:type="dxa"/>
          </w:tcPr>
          <w:p w14:paraId="01F43A32" w14:textId="551812EF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09" w:type="dxa"/>
          </w:tcPr>
          <w:p w14:paraId="11693ABA" w14:textId="179B3018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Outcome of relating studies</w:t>
            </w:r>
          </w:p>
        </w:tc>
        <w:tc>
          <w:tcPr>
            <w:tcW w:w="4745" w:type="dxa"/>
          </w:tcPr>
          <w:p w14:paraId="0CFEABA5" w14:textId="3790D752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Describe how studies relate to each other </w:t>
            </w:r>
          </w:p>
        </w:tc>
        <w:tc>
          <w:tcPr>
            <w:tcW w:w="1096" w:type="dxa"/>
            <w:vAlign w:val="center"/>
          </w:tcPr>
          <w:p w14:paraId="0E9D06EC" w14:textId="45B00B64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7680D729" w14:textId="391F558A" w:rsidTr="005718EE">
        <w:trPr>
          <w:trHeight w:val="461"/>
        </w:trPr>
        <w:tc>
          <w:tcPr>
            <w:tcW w:w="7924" w:type="dxa"/>
            <w:gridSpan w:val="3"/>
            <w:vAlign w:val="center"/>
          </w:tcPr>
          <w:p w14:paraId="33EF1837" w14:textId="04A0FF68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Phase </w:t>
            </w:r>
            <w:r w:rsidRPr="002F7530">
              <w:rPr>
                <w:rFonts w:ascii="Times New Roman" w:hAnsi="Times New Roman" w:cs="Times New Roman"/>
                <w:color w:val="000000"/>
              </w:rPr>
              <w:t>5</w:t>
            </w:r>
            <w:r w:rsidRPr="002F7530">
              <w:rPr>
                <w:rFonts w:ascii="Times New Roman" w:hAnsi="Times New Roman" w:cs="Times New Roman"/>
              </w:rPr>
              <w:sym w:font="Symbol" w:char="F0BE"/>
            </w:r>
            <w:r w:rsidRPr="002F7530">
              <w:rPr>
                <w:rFonts w:ascii="Times New Roman" w:hAnsi="Times New Roman" w:cs="Times New Roman"/>
              </w:rPr>
              <w:t>Translating studies into one another</w:t>
            </w:r>
          </w:p>
        </w:tc>
        <w:tc>
          <w:tcPr>
            <w:tcW w:w="1096" w:type="dxa"/>
            <w:vAlign w:val="center"/>
          </w:tcPr>
          <w:p w14:paraId="022165C1" w14:textId="77777777" w:rsidR="00F97D90" w:rsidRPr="002F7530" w:rsidRDefault="00F97D90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7D90" w:rsidRPr="002F7530" w14:paraId="41533560" w14:textId="56494FB0" w:rsidTr="005718EE">
        <w:tc>
          <w:tcPr>
            <w:tcW w:w="570" w:type="dxa"/>
          </w:tcPr>
          <w:p w14:paraId="47CB3BCA" w14:textId="2F72F972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09" w:type="dxa"/>
          </w:tcPr>
          <w:p w14:paraId="5AC1883A" w14:textId="68D85AE3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Process of translating studies</w:t>
            </w:r>
          </w:p>
        </w:tc>
        <w:tc>
          <w:tcPr>
            <w:tcW w:w="4745" w:type="dxa"/>
          </w:tcPr>
          <w:p w14:paraId="57EC5E54" w14:textId="77777777" w:rsidR="00F97D9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Describe the methods of translation: </w:t>
            </w:r>
          </w:p>
          <w:p w14:paraId="228FD5E1" w14:textId="21EB948F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- Describe steps taken to preserve the </w:t>
            </w:r>
          </w:p>
          <w:p w14:paraId="65AEF5D5" w14:textId="77777777" w:rsidR="00F97D9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context and meaning of the relationships between concepts within and across studies</w:t>
            </w:r>
          </w:p>
          <w:p w14:paraId="6F17BE82" w14:textId="77777777" w:rsidR="00F97D9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- Describe how the reciprocal and refutational translations were conducted</w:t>
            </w:r>
          </w:p>
          <w:p w14:paraId="4D93FCB9" w14:textId="7CF47B22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- Describe how potential alternative </w:t>
            </w:r>
            <w:r w:rsidRPr="002F7530">
              <w:rPr>
                <w:rFonts w:ascii="Times New Roman" w:hAnsi="Times New Roman" w:cs="Times New Roman"/>
                <w:color w:val="000000"/>
              </w:rPr>
              <w:lastRenderedPageBreak/>
              <w:t>interpretations or</w:t>
            </w:r>
            <w:r w:rsidRPr="002F753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F7530">
              <w:rPr>
                <w:rFonts w:ascii="Times New Roman" w:hAnsi="Times New Roman" w:cs="Times New Roman"/>
                <w:color w:val="000000"/>
              </w:rPr>
              <w:t xml:space="preserve">explanations were considered in the translations  </w:t>
            </w:r>
          </w:p>
        </w:tc>
        <w:tc>
          <w:tcPr>
            <w:tcW w:w="1096" w:type="dxa"/>
            <w:vAlign w:val="center"/>
          </w:tcPr>
          <w:p w14:paraId="55830415" w14:textId="0DB1D518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lastRenderedPageBreak/>
              <w:sym w:font="Symbol" w:char="F0D6"/>
            </w:r>
          </w:p>
        </w:tc>
      </w:tr>
      <w:tr w:rsidR="00F97D90" w:rsidRPr="002F7530" w14:paraId="2E95B87A" w14:textId="1E406EC0" w:rsidTr="005718EE">
        <w:trPr>
          <w:trHeight w:val="800"/>
        </w:trPr>
        <w:tc>
          <w:tcPr>
            <w:tcW w:w="570" w:type="dxa"/>
          </w:tcPr>
          <w:p w14:paraId="25692F75" w14:textId="0F4C0D9F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2609" w:type="dxa"/>
          </w:tcPr>
          <w:p w14:paraId="4F4E653C" w14:textId="73B33E70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Outcome of translation</w:t>
            </w:r>
          </w:p>
        </w:tc>
        <w:tc>
          <w:tcPr>
            <w:tcW w:w="4745" w:type="dxa"/>
          </w:tcPr>
          <w:p w14:paraId="0D8E7E73" w14:textId="3E6F38F0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Describe the interpretive findings of the translation</w:t>
            </w:r>
          </w:p>
        </w:tc>
        <w:tc>
          <w:tcPr>
            <w:tcW w:w="1096" w:type="dxa"/>
            <w:vAlign w:val="center"/>
          </w:tcPr>
          <w:p w14:paraId="28E57C6A" w14:textId="7A48C46B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621E9CB4" w14:textId="06E2BEFC" w:rsidTr="005718EE">
        <w:trPr>
          <w:trHeight w:val="518"/>
        </w:trPr>
        <w:tc>
          <w:tcPr>
            <w:tcW w:w="7924" w:type="dxa"/>
            <w:gridSpan w:val="3"/>
            <w:vAlign w:val="center"/>
          </w:tcPr>
          <w:p w14:paraId="33190697" w14:textId="58DC6898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Phase </w:t>
            </w:r>
            <w:r w:rsidRPr="002F7530">
              <w:rPr>
                <w:rFonts w:ascii="Times New Roman" w:hAnsi="Times New Roman" w:cs="Times New Roman"/>
                <w:color w:val="000000"/>
              </w:rPr>
              <w:t>6</w:t>
            </w:r>
            <w:r w:rsidRPr="002F7530">
              <w:rPr>
                <w:rFonts w:ascii="Times New Roman" w:hAnsi="Times New Roman" w:cs="Times New Roman"/>
              </w:rPr>
              <w:sym w:font="Symbol" w:char="F0BE"/>
            </w:r>
            <w:r w:rsidRPr="002F7530">
              <w:rPr>
                <w:rFonts w:ascii="Times New Roman" w:hAnsi="Times New Roman" w:cs="Times New Roman"/>
              </w:rPr>
              <w:t>Synthesizing translations</w:t>
            </w:r>
          </w:p>
        </w:tc>
        <w:tc>
          <w:tcPr>
            <w:tcW w:w="1096" w:type="dxa"/>
            <w:vAlign w:val="center"/>
          </w:tcPr>
          <w:p w14:paraId="43C5802B" w14:textId="77777777" w:rsidR="00F97D90" w:rsidRPr="002F7530" w:rsidRDefault="00F97D90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7D90" w:rsidRPr="002F7530" w14:paraId="0BF50AFB" w14:textId="0AD2DB6C" w:rsidTr="005718EE">
        <w:tc>
          <w:tcPr>
            <w:tcW w:w="570" w:type="dxa"/>
          </w:tcPr>
          <w:p w14:paraId="4B6E9B07" w14:textId="1AA56FE1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09" w:type="dxa"/>
          </w:tcPr>
          <w:p w14:paraId="6D3E3C20" w14:textId="57C1CA5A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Synthesis process</w:t>
            </w:r>
          </w:p>
        </w:tc>
        <w:tc>
          <w:tcPr>
            <w:tcW w:w="4745" w:type="dxa"/>
          </w:tcPr>
          <w:p w14:paraId="079576A3" w14:textId="44A3AC70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Describe the methods used to develop overarching concepts (“synthesised translations”)</w:t>
            </w:r>
            <w:r w:rsidRPr="002F753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F7530">
              <w:rPr>
                <w:rFonts w:ascii="Times New Roman" w:hAnsi="Times New Roman" w:cs="Times New Roman"/>
                <w:color w:val="000000"/>
              </w:rPr>
              <w:t xml:space="preserve">Describe how potential alternative interpretations or explanations were considered in the synthesis </w:t>
            </w:r>
          </w:p>
        </w:tc>
        <w:tc>
          <w:tcPr>
            <w:tcW w:w="1096" w:type="dxa"/>
            <w:vAlign w:val="center"/>
          </w:tcPr>
          <w:p w14:paraId="563883FE" w14:textId="54A440BE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7B7B6CB7" w14:textId="512C853C" w:rsidTr="005718EE">
        <w:tc>
          <w:tcPr>
            <w:tcW w:w="570" w:type="dxa"/>
          </w:tcPr>
          <w:p w14:paraId="52B308C3" w14:textId="7FAA3CA3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09" w:type="dxa"/>
          </w:tcPr>
          <w:p w14:paraId="396408EA" w14:textId="40E534EC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Outcome of synthesis process</w:t>
            </w:r>
          </w:p>
        </w:tc>
        <w:tc>
          <w:tcPr>
            <w:tcW w:w="4745" w:type="dxa"/>
          </w:tcPr>
          <w:p w14:paraId="6ACAC310" w14:textId="77777777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Describe the new theory, conceptual framework, model, configuration, or interpretation of data developed from the synthesis </w:t>
            </w:r>
          </w:p>
          <w:p w14:paraId="4DB6DE4F" w14:textId="77777777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vAlign w:val="center"/>
          </w:tcPr>
          <w:p w14:paraId="34002018" w14:textId="3C54AD3D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520D91AC" w14:textId="03DC15A2" w:rsidTr="005718EE">
        <w:trPr>
          <w:trHeight w:val="475"/>
        </w:trPr>
        <w:tc>
          <w:tcPr>
            <w:tcW w:w="7924" w:type="dxa"/>
            <w:gridSpan w:val="3"/>
            <w:vAlign w:val="center"/>
          </w:tcPr>
          <w:p w14:paraId="5B2FC10A" w14:textId="561C705E" w:rsidR="00F97D90" w:rsidRPr="002F7530" w:rsidRDefault="00F97D90" w:rsidP="00F97D90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Phase 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2F7530">
              <w:rPr>
                <w:rFonts w:ascii="Times New Roman" w:hAnsi="Times New Roman" w:cs="Times New Roman"/>
              </w:rPr>
              <w:sym w:font="Symbol" w:char="F0BE"/>
            </w:r>
            <w:r w:rsidRPr="002F7530">
              <w:rPr>
                <w:rFonts w:ascii="Times New Roman" w:hAnsi="Times New Roman" w:cs="Times New Roman"/>
              </w:rPr>
              <w:t>Expressing the synthesis</w:t>
            </w:r>
          </w:p>
        </w:tc>
        <w:tc>
          <w:tcPr>
            <w:tcW w:w="1096" w:type="dxa"/>
            <w:vAlign w:val="center"/>
          </w:tcPr>
          <w:p w14:paraId="2D36A452" w14:textId="77777777" w:rsidR="00F97D90" w:rsidRPr="002F7530" w:rsidRDefault="00F97D90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7D90" w:rsidRPr="002F7530" w14:paraId="51AE196D" w14:textId="244AA7AC" w:rsidTr="005718EE">
        <w:tc>
          <w:tcPr>
            <w:tcW w:w="570" w:type="dxa"/>
          </w:tcPr>
          <w:p w14:paraId="6D9A42AE" w14:textId="2722F9C6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609" w:type="dxa"/>
          </w:tcPr>
          <w:p w14:paraId="51FD0D30" w14:textId="03D4DF33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Summary of findings</w:t>
            </w:r>
          </w:p>
        </w:tc>
        <w:tc>
          <w:tcPr>
            <w:tcW w:w="4745" w:type="dxa"/>
          </w:tcPr>
          <w:p w14:paraId="73EFCD91" w14:textId="1E04B4BF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Summarize the main interpretive findings of the translation and synthesis and compare them to existing literature </w:t>
            </w:r>
          </w:p>
        </w:tc>
        <w:tc>
          <w:tcPr>
            <w:tcW w:w="1096" w:type="dxa"/>
            <w:vAlign w:val="center"/>
          </w:tcPr>
          <w:p w14:paraId="5F0F28B4" w14:textId="1786CC70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4DDBD78A" w14:textId="63997C92" w:rsidTr="005718EE">
        <w:tc>
          <w:tcPr>
            <w:tcW w:w="570" w:type="dxa"/>
          </w:tcPr>
          <w:p w14:paraId="1F125E37" w14:textId="3596B2D1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09" w:type="dxa"/>
          </w:tcPr>
          <w:p w14:paraId="1EB521E0" w14:textId="05DB52B2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Strengths, limitations, and reflexivity</w:t>
            </w:r>
          </w:p>
        </w:tc>
        <w:tc>
          <w:tcPr>
            <w:tcW w:w="4745" w:type="dxa"/>
          </w:tcPr>
          <w:p w14:paraId="14DC3B2E" w14:textId="20C10455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Reflect on and describe the strengths and limitations of the synthesis: - Methodological aspects—for example,</w:t>
            </w:r>
            <w:r w:rsidRPr="002F753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F7530">
              <w:rPr>
                <w:rFonts w:ascii="Times New Roman" w:hAnsi="Times New Roman" w:cs="Times New Roman"/>
                <w:color w:val="000000"/>
              </w:rPr>
              <w:t>describe how the synthesis findings were in</w:t>
            </w:r>
            <w:r>
              <w:rPr>
                <w:rFonts w:ascii="Times New Roman" w:hAnsi="Times New Roman" w:cs="Times New Roman"/>
                <w:color w:val="000000"/>
              </w:rPr>
              <w:t>fluenced by the nature of the i</w:t>
            </w:r>
            <w:r w:rsidRPr="002F7530">
              <w:rPr>
                <w:rFonts w:ascii="Times New Roman" w:hAnsi="Times New Roman" w:cs="Times New Roman"/>
                <w:color w:val="000000"/>
              </w:rPr>
              <w:t xml:space="preserve">ncluded studies and how the meta-ethnography was conducted. </w:t>
            </w:r>
          </w:p>
          <w:p w14:paraId="600A023B" w14:textId="5FD717AB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 xml:space="preserve">- Reflexivity—for example, the impact of the research team on the synthesis findings </w:t>
            </w:r>
          </w:p>
          <w:p w14:paraId="25E14334" w14:textId="77777777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vAlign w:val="center"/>
          </w:tcPr>
          <w:p w14:paraId="124CDE8F" w14:textId="295D9EE9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  <w:tr w:rsidR="00F97D90" w:rsidRPr="002F7530" w14:paraId="0E9EB825" w14:textId="2A02CE8B" w:rsidTr="005718EE">
        <w:tc>
          <w:tcPr>
            <w:tcW w:w="570" w:type="dxa"/>
          </w:tcPr>
          <w:p w14:paraId="05E8A513" w14:textId="59B3F1A8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09" w:type="dxa"/>
          </w:tcPr>
          <w:p w14:paraId="49117882" w14:textId="674AA181" w:rsidR="00F97D90" w:rsidRPr="002F7530" w:rsidRDefault="00F97D90" w:rsidP="00484C6C">
            <w:pPr>
              <w:contextualSpacing/>
              <w:rPr>
                <w:rFonts w:ascii="Times New Roman" w:hAnsi="Times New Roman" w:cs="Times New Roman"/>
              </w:rPr>
            </w:pPr>
            <w:r w:rsidRPr="002F7530">
              <w:rPr>
                <w:rFonts w:ascii="Times New Roman" w:hAnsi="Times New Roman" w:cs="Times New Roman"/>
              </w:rPr>
              <w:t>Recommendations and conclusions</w:t>
            </w:r>
          </w:p>
        </w:tc>
        <w:tc>
          <w:tcPr>
            <w:tcW w:w="4745" w:type="dxa"/>
          </w:tcPr>
          <w:p w14:paraId="3E48EC51" w14:textId="3522CC26" w:rsidR="00F97D90" w:rsidRPr="002F7530" w:rsidRDefault="00F97D90" w:rsidP="00484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F7530">
              <w:rPr>
                <w:rFonts w:ascii="Times New Roman" w:hAnsi="Times New Roman" w:cs="Times New Roman"/>
                <w:color w:val="000000"/>
              </w:rPr>
              <w:t>Describe the implications of the synthesis</w:t>
            </w:r>
          </w:p>
        </w:tc>
        <w:tc>
          <w:tcPr>
            <w:tcW w:w="1096" w:type="dxa"/>
            <w:vAlign w:val="center"/>
          </w:tcPr>
          <w:p w14:paraId="48BA85FC" w14:textId="07A6094B" w:rsidR="00F97D90" w:rsidRPr="002F7530" w:rsidRDefault="005718EE" w:rsidP="005718EE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8EE">
              <w:rPr>
                <w:rFonts w:ascii="Times New Roman" w:hAnsi="Times New Roman" w:cs="Times New Roman"/>
                <w:b/>
                <w:color w:val="000000"/>
              </w:rPr>
              <w:sym w:font="Symbol" w:char="F0D6"/>
            </w:r>
          </w:p>
        </w:tc>
      </w:tr>
    </w:tbl>
    <w:p w14:paraId="650A7869" w14:textId="77777777" w:rsidR="008744C6" w:rsidRDefault="00C16F3F"/>
    <w:sectPr w:rsidR="008744C6" w:rsidSect="007974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D9D"/>
    <w:rsid w:val="002F7530"/>
    <w:rsid w:val="00484C6C"/>
    <w:rsid w:val="005718EE"/>
    <w:rsid w:val="006D5B43"/>
    <w:rsid w:val="007974A8"/>
    <w:rsid w:val="008119F0"/>
    <w:rsid w:val="009829AB"/>
    <w:rsid w:val="00B467A1"/>
    <w:rsid w:val="00B77DBD"/>
    <w:rsid w:val="00C16F3F"/>
    <w:rsid w:val="00DC0D9D"/>
    <w:rsid w:val="00E21AD9"/>
    <w:rsid w:val="00E51927"/>
    <w:rsid w:val="00F9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EBE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7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9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73</Words>
  <Characters>269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Kevin</dc:creator>
  <cp:keywords/>
  <dc:description/>
  <cp:lastModifiedBy>Moore, Kevin</cp:lastModifiedBy>
  <cp:revision>6</cp:revision>
  <dcterms:created xsi:type="dcterms:W3CDTF">2021-01-17T22:39:00Z</dcterms:created>
  <dcterms:modified xsi:type="dcterms:W3CDTF">2021-01-18T17:39:00Z</dcterms:modified>
</cp:coreProperties>
</file>